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9DBE98" w14:textId="09CEE425" w:rsidR="008A7C69" w:rsidRPr="00CA0F1B" w:rsidRDefault="00C54FF5" w:rsidP="00CA0F1B">
      <w:pPr>
        <w:jc w:val="center"/>
        <w:rPr>
          <w:sz w:val="36"/>
          <w:szCs w:val="36"/>
        </w:rPr>
      </w:pPr>
      <w:r>
        <w:rPr>
          <w:sz w:val="36"/>
          <w:szCs w:val="36"/>
        </w:rPr>
        <w:t>A</w:t>
      </w:r>
      <w:r w:rsidR="008A7C69" w:rsidRPr="00CA0F1B">
        <w:rPr>
          <w:sz w:val="36"/>
          <w:szCs w:val="36"/>
        </w:rPr>
        <w:t>ndrogen</w:t>
      </w:r>
      <w:r>
        <w:rPr>
          <w:sz w:val="36"/>
          <w:szCs w:val="36"/>
        </w:rPr>
        <w:t xml:space="preserve"> D</w:t>
      </w:r>
      <w:r w:rsidR="008A7C69" w:rsidRPr="00CA0F1B">
        <w:rPr>
          <w:sz w:val="36"/>
          <w:szCs w:val="36"/>
        </w:rPr>
        <w:t>eficiency</w:t>
      </w:r>
      <w:r w:rsidR="00CA0F1B" w:rsidRPr="00CA0F1B">
        <w:rPr>
          <w:sz w:val="36"/>
          <w:szCs w:val="36"/>
        </w:rPr>
        <w:t xml:space="preserve"> in </w:t>
      </w:r>
      <w:r>
        <w:rPr>
          <w:rFonts w:hint="eastAsia"/>
          <w:sz w:val="36"/>
          <w:szCs w:val="36"/>
        </w:rPr>
        <w:t>the Aging Male</w:t>
      </w:r>
      <w:r w:rsidR="006C26FA">
        <w:rPr>
          <w:rFonts w:hint="eastAsia"/>
          <w:sz w:val="36"/>
          <w:szCs w:val="36"/>
        </w:rPr>
        <w:t xml:space="preserve"> (ADAM) Questionnaire </w:t>
      </w:r>
    </w:p>
    <w:p w14:paraId="18DE9A12" w14:textId="77777777" w:rsidR="00CA0F1B" w:rsidRDefault="00CA0F1B" w:rsidP="008A7C69">
      <w:pPr>
        <w:rPr>
          <w:rFonts w:hint="eastAsia"/>
        </w:rPr>
      </w:pPr>
    </w:p>
    <w:p w14:paraId="33A5D969" w14:textId="05CC1D96" w:rsidR="008A7C69" w:rsidRDefault="008A7C69" w:rsidP="008A7C69">
      <w:r>
        <w:t xml:space="preserve">1. </w:t>
      </w:r>
      <w:r w:rsidR="006C26FA">
        <w:rPr>
          <w:rFonts w:hint="eastAsia"/>
        </w:rPr>
        <w:t xml:space="preserve">Do you have a decrease </w:t>
      </w:r>
      <w:r w:rsidR="004B64A3">
        <w:rPr>
          <w:rFonts w:hint="eastAsia"/>
        </w:rPr>
        <w:t xml:space="preserve">in </w:t>
      </w:r>
      <w:bookmarkStart w:id="0" w:name="_GoBack"/>
      <w:bookmarkEnd w:id="0"/>
      <w:r>
        <w:t>libido?</w:t>
      </w:r>
    </w:p>
    <w:p w14:paraId="7C926549" w14:textId="25B05B62" w:rsidR="008A7C69" w:rsidRPr="00CA0F1B" w:rsidRDefault="008C447F" w:rsidP="008A7C69">
      <w:pPr>
        <w:rPr>
          <w:rStyle w:val="SubtleEmphasis"/>
        </w:rPr>
      </w:pPr>
      <w:r w:rsidRPr="00CA0F1B">
        <w:rPr>
          <w:rStyle w:val="SubtleEmphasis"/>
        </w:rPr>
        <w:t>Yes</w:t>
      </w:r>
    </w:p>
    <w:p w14:paraId="1744A10D" w14:textId="372CBA7A" w:rsidR="008A7C69" w:rsidRPr="00CA0F1B" w:rsidRDefault="008C447F" w:rsidP="008A7C69">
      <w:pPr>
        <w:rPr>
          <w:rStyle w:val="SubtleEmphasis"/>
        </w:rPr>
      </w:pPr>
      <w:r w:rsidRPr="00CA0F1B">
        <w:rPr>
          <w:rStyle w:val="SubtleEmphasis"/>
        </w:rPr>
        <w:t>No</w:t>
      </w:r>
    </w:p>
    <w:p w14:paraId="3EE32931" w14:textId="7DEF95DB" w:rsidR="008A7C69" w:rsidRDefault="006C26FA" w:rsidP="008A7C69">
      <w:pPr>
        <w:rPr>
          <w:rFonts w:hint="eastAsia"/>
        </w:rPr>
      </w:pPr>
      <w:r>
        <w:rPr>
          <w:rFonts w:hint="eastAsia"/>
        </w:rPr>
        <w:t>2. Do you have a lack of energy?</w:t>
      </w:r>
    </w:p>
    <w:p w14:paraId="2BB022DB" w14:textId="320698C2" w:rsidR="008A7C69" w:rsidRPr="00CA0F1B" w:rsidRDefault="008C447F" w:rsidP="008A7C69">
      <w:pPr>
        <w:rPr>
          <w:rStyle w:val="SubtleEmphasis"/>
        </w:rPr>
      </w:pPr>
      <w:r w:rsidRPr="00CA0F1B">
        <w:rPr>
          <w:rStyle w:val="SubtleEmphasis"/>
        </w:rPr>
        <w:t>Yes</w:t>
      </w:r>
    </w:p>
    <w:p w14:paraId="1F35EE2C" w14:textId="3CCA2B3D" w:rsidR="008A7C69" w:rsidRPr="00CA0F1B" w:rsidRDefault="008C447F" w:rsidP="008A7C69">
      <w:pPr>
        <w:rPr>
          <w:rStyle w:val="SubtleEmphasis"/>
        </w:rPr>
      </w:pPr>
      <w:r w:rsidRPr="00CA0F1B">
        <w:rPr>
          <w:rStyle w:val="SubtleEmphasis"/>
        </w:rPr>
        <w:t>No</w:t>
      </w:r>
    </w:p>
    <w:p w14:paraId="72FED3D1" w14:textId="3362667D" w:rsidR="008A7C69" w:rsidRDefault="008A7C69" w:rsidP="008A7C69">
      <w:pPr>
        <w:rPr>
          <w:rFonts w:hint="eastAsia"/>
        </w:rPr>
      </w:pPr>
      <w:r>
        <w:t xml:space="preserve">3. </w:t>
      </w:r>
      <w:r w:rsidR="006C26FA">
        <w:rPr>
          <w:rFonts w:hint="eastAsia"/>
        </w:rPr>
        <w:t>Do you have a decrease in strength and/or endurance?</w:t>
      </w:r>
    </w:p>
    <w:p w14:paraId="6EF3658A" w14:textId="77777777" w:rsidR="00CA0F1B" w:rsidRPr="00CA0F1B" w:rsidRDefault="00CA0F1B" w:rsidP="00CA0F1B">
      <w:pPr>
        <w:rPr>
          <w:rStyle w:val="SubtleEmphasis"/>
        </w:rPr>
      </w:pPr>
      <w:r w:rsidRPr="00CA0F1B">
        <w:rPr>
          <w:rStyle w:val="SubtleEmphasis"/>
        </w:rPr>
        <w:t>Yes</w:t>
      </w:r>
    </w:p>
    <w:p w14:paraId="0A8B4497" w14:textId="77777777" w:rsidR="00CA0F1B" w:rsidRPr="00CA0F1B" w:rsidRDefault="00CA0F1B" w:rsidP="00CA0F1B">
      <w:pPr>
        <w:rPr>
          <w:rStyle w:val="SubtleEmphasis"/>
        </w:rPr>
      </w:pPr>
      <w:r w:rsidRPr="00CA0F1B">
        <w:rPr>
          <w:rStyle w:val="SubtleEmphasis"/>
        </w:rPr>
        <w:t>No</w:t>
      </w:r>
    </w:p>
    <w:p w14:paraId="4098D474" w14:textId="5497E3BD" w:rsidR="008A7C69" w:rsidRDefault="008A7C69" w:rsidP="008A7C69">
      <w:pPr>
        <w:rPr>
          <w:rFonts w:hint="eastAsia"/>
        </w:rPr>
      </w:pPr>
      <w:r>
        <w:t xml:space="preserve">4. </w:t>
      </w:r>
      <w:r w:rsidR="006C26FA">
        <w:rPr>
          <w:rFonts w:hint="eastAsia"/>
        </w:rPr>
        <w:t>Have you lost height?</w:t>
      </w:r>
    </w:p>
    <w:p w14:paraId="1BD3063C" w14:textId="77777777" w:rsidR="00CA0F1B" w:rsidRPr="00CA0F1B" w:rsidRDefault="00CA0F1B" w:rsidP="00CA0F1B">
      <w:pPr>
        <w:rPr>
          <w:rStyle w:val="SubtleEmphasis"/>
        </w:rPr>
      </w:pPr>
      <w:r w:rsidRPr="00CA0F1B">
        <w:rPr>
          <w:rStyle w:val="SubtleEmphasis"/>
        </w:rPr>
        <w:t>Yes</w:t>
      </w:r>
    </w:p>
    <w:p w14:paraId="09A2FA2D" w14:textId="77777777" w:rsidR="00CA0F1B" w:rsidRPr="00CA0F1B" w:rsidRDefault="00CA0F1B" w:rsidP="00CA0F1B">
      <w:pPr>
        <w:rPr>
          <w:rStyle w:val="SubtleEmphasis"/>
        </w:rPr>
      </w:pPr>
      <w:r w:rsidRPr="00CA0F1B">
        <w:rPr>
          <w:rStyle w:val="SubtleEmphasis"/>
        </w:rPr>
        <w:t>No</w:t>
      </w:r>
    </w:p>
    <w:p w14:paraId="3FAE89FB" w14:textId="6A177CB3" w:rsidR="008A7C69" w:rsidRDefault="008A7C69" w:rsidP="008A7C69">
      <w:pPr>
        <w:rPr>
          <w:rFonts w:hint="eastAsia"/>
        </w:rPr>
      </w:pPr>
      <w:r>
        <w:t xml:space="preserve">5. </w:t>
      </w:r>
      <w:r w:rsidR="00145D2C">
        <w:rPr>
          <w:rFonts w:hint="eastAsia"/>
        </w:rPr>
        <w:t>Have you noticed a decrease</w:t>
      </w:r>
      <w:r w:rsidR="00337D4B">
        <w:rPr>
          <w:rFonts w:hint="eastAsia"/>
        </w:rPr>
        <w:t>d</w:t>
      </w:r>
      <w:r w:rsidR="00145D2C">
        <w:rPr>
          <w:rFonts w:hint="eastAsia"/>
        </w:rPr>
        <w:t xml:space="preserve"> enjoyment of life?</w:t>
      </w:r>
    </w:p>
    <w:p w14:paraId="4C6443AC" w14:textId="77777777" w:rsidR="00CA0F1B" w:rsidRPr="00CA0F1B" w:rsidRDefault="00CA0F1B" w:rsidP="00CA0F1B">
      <w:pPr>
        <w:rPr>
          <w:rStyle w:val="SubtleEmphasis"/>
        </w:rPr>
      </w:pPr>
      <w:r w:rsidRPr="00CA0F1B">
        <w:rPr>
          <w:rStyle w:val="SubtleEmphasis"/>
        </w:rPr>
        <w:t>Yes</w:t>
      </w:r>
    </w:p>
    <w:p w14:paraId="3D850795" w14:textId="77777777" w:rsidR="00CA0F1B" w:rsidRPr="00CA0F1B" w:rsidRDefault="00CA0F1B" w:rsidP="00CA0F1B">
      <w:pPr>
        <w:rPr>
          <w:rStyle w:val="SubtleEmphasis"/>
        </w:rPr>
      </w:pPr>
      <w:r w:rsidRPr="00CA0F1B">
        <w:rPr>
          <w:rStyle w:val="SubtleEmphasis"/>
        </w:rPr>
        <w:t>No</w:t>
      </w:r>
    </w:p>
    <w:p w14:paraId="0B80AC43" w14:textId="137B5719" w:rsidR="008A7C69" w:rsidRDefault="008A7C69" w:rsidP="008A7C69">
      <w:pPr>
        <w:rPr>
          <w:rFonts w:hint="eastAsia"/>
        </w:rPr>
      </w:pPr>
      <w:r>
        <w:t xml:space="preserve">6. </w:t>
      </w:r>
      <w:r w:rsidR="00145D2C">
        <w:rPr>
          <w:rFonts w:hint="eastAsia"/>
        </w:rPr>
        <w:t>Are you sad and/or grumpy?</w:t>
      </w:r>
    </w:p>
    <w:p w14:paraId="3380C0C3" w14:textId="77777777" w:rsidR="00CA0F1B" w:rsidRPr="00CA0F1B" w:rsidRDefault="00CA0F1B" w:rsidP="00CA0F1B">
      <w:pPr>
        <w:rPr>
          <w:rStyle w:val="SubtleEmphasis"/>
        </w:rPr>
      </w:pPr>
      <w:r w:rsidRPr="00CA0F1B">
        <w:rPr>
          <w:rStyle w:val="SubtleEmphasis"/>
        </w:rPr>
        <w:t>Yes</w:t>
      </w:r>
    </w:p>
    <w:p w14:paraId="6D6FC650" w14:textId="77777777" w:rsidR="00CA0F1B" w:rsidRPr="00CA0F1B" w:rsidRDefault="00CA0F1B" w:rsidP="00CA0F1B">
      <w:pPr>
        <w:rPr>
          <w:rStyle w:val="SubtleEmphasis"/>
        </w:rPr>
      </w:pPr>
      <w:r w:rsidRPr="00CA0F1B">
        <w:rPr>
          <w:rStyle w:val="SubtleEmphasis"/>
        </w:rPr>
        <w:t>No</w:t>
      </w:r>
    </w:p>
    <w:p w14:paraId="26850A9D" w14:textId="7DC90D54" w:rsidR="008A7C69" w:rsidRDefault="008A7C69" w:rsidP="008A7C69">
      <w:pPr>
        <w:rPr>
          <w:rFonts w:hint="eastAsia"/>
        </w:rPr>
      </w:pPr>
      <w:r>
        <w:t xml:space="preserve">7. </w:t>
      </w:r>
      <w:r w:rsidR="00145D2C">
        <w:rPr>
          <w:rFonts w:hint="eastAsia"/>
        </w:rPr>
        <w:t>Are your erections less strong?</w:t>
      </w:r>
    </w:p>
    <w:p w14:paraId="7417E438" w14:textId="77777777" w:rsidR="00CA0F1B" w:rsidRPr="00CA0F1B" w:rsidRDefault="00CA0F1B" w:rsidP="00CA0F1B">
      <w:pPr>
        <w:rPr>
          <w:rStyle w:val="SubtleEmphasis"/>
        </w:rPr>
      </w:pPr>
      <w:r w:rsidRPr="00CA0F1B">
        <w:rPr>
          <w:rStyle w:val="SubtleEmphasis"/>
        </w:rPr>
        <w:t>Yes</w:t>
      </w:r>
    </w:p>
    <w:p w14:paraId="539B2D9B" w14:textId="77777777" w:rsidR="00CA0F1B" w:rsidRPr="00CA0F1B" w:rsidRDefault="00CA0F1B" w:rsidP="00CA0F1B">
      <w:pPr>
        <w:rPr>
          <w:rStyle w:val="SubtleEmphasis"/>
        </w:rPr>
      </w:pPr>
      <w:r w:rsidRPr="00CA0F1B">
        <w:rPr>
          <w:rStyle w:val="SubtleEmphasis"/>
        </w:rPr>
        <w:t>No</w:t>
      </w:r>
    </w:p>
    <w:p w14:paraId="03300BE6" w14:textId="4F604479" w:rsidR="008A7C69" w:rsidRDefault="008A7C69" w:rsidP="008A7C69">
      <w:pPr>
        <w:rPr>
          <w:rFonts w:hint="eastAsia"/>
        </w:rPr>
      </w:pPr>
      <w:r>
        <w:t xml:space="preserve">8. </w:t>
      </w:r>
      <w:r w:rsidR="00145D2C">
        <w:rPr>
          <w:rFonts w:hint="eastAsia"/>
        </w:rPr>
        <w:t>Have you noticed a recent deterioration in your ab</w:t>
      </w:r>
      <w:r w:rsidR="00B0008D">
        <w:rPr>
          <w:rFonts w:hint="eastAsia"/>
        </w:rPr>
        <w:t>ility to pla</w:t>
      </w:r>
      <w:r w:rsidR="00145D2C">
        <w:rPr>
          <w:rFonts w:hint="eastAsia"/>
        </w:rPr>
        <w:t>y sports?</w:t>
      </w:r>
    </w:p>
    <w:p w14:paraId="0331777E" w14:textId="77777777" w:rsidR="00CA0F1B" w:rsidRPr="00CA0F1B" w:rsidRDefault="00CA0F1B" w:rsidP="00CA0F1B">
      <w:pPr>
        <w:rPr>
          <w:rStyle w:val="SubtleEmphasis"/>
        </w:rPr>
      </w:pPr>
      <w:r w:rsidRPr="00CA0F1B">
        <w:rPr>
          <w:rStyle w:val="SubtleEmphasis"/>
        </w:rPr>
        <w:t>Yes</w:t>
      </w:r>
    </w:p>
    <w:p w14:paraId="1BC1CAA2" w14:textId="77777777" w:rsidR="00CA0F1B" w:rsidRPr="00CA0F1B" w:rsidRDefault="00CA0F1B" w:rsidP="00CA0F1B">
      <w:pPr>
        <w:rPr>
          <w:rStyle w:val="SubtleEmphasis"/>
        </w:rPr>
      </w:pPr>
      <w:r w:rsidRPr="00CA0F1B">
        <w:rPr>
          <w:rStyle w:val="SubtleEmphasis"/>
        </w:rPr>
        <w:t>No</w:t>
      </w:r>
    </w:p>
    <w:p w14:paraId="6EAC18E6" w14:textId="6F631D29" w:rsidR="008A7C69" w:rsidRDefault="008A7C69" w:rsidP="008A7C69">
      <w:pPr>
        <w:rPr>
          <w:rFonts w:hint="eastAsia"/>
        </w:rPr>
      </w:pPr>
      <w:r>
        <w:t xml:space="preserve">9. </w:t>
      </w:r>
      <w:r w:rsidR="00145D2C">
        <w:rPr>
          <w:rFonts w:hint="eastAsia"/>
        </w:rPr>
        <w:t xml:space="preserve">Are you </w:t>
      </w:r>
      <w:r w:rsidR="00145D2C">
        <w:t>falling</w:t>
      </w:r>
      <w:r w:rsidR="00145D2C">
        <w:rPr>
          <w:rFonts w:hint="eastAsia"/>
        </w:rPr>
        <w:t xml:space="preserve"> asleep after dinner?</w:t>
      </w:r>
    </w:p>
    <w:p w14:paraId="7487629F" w14:textId="77777777" w:rsidR="00CA0F1B" w:rsidRPr="00CA0F1B" w:rsidRDefault="00CA0F1B" w:rsidP="00CA0F1B">
      <w:pPr>
        <w:rPr>
          <w:rStyle w:val="SubtleEmphasis"/>
        </w:rPr>
      </w:pPr>
      <w:r w:rsidRPr="00CA0F1B">
        <w:rPr>
          <w:rStyle w:val="SubtleEmphasis"/>
        </w:rPr>
        <w:t>Yes</w:t>
      </w:r>
    </w:p>
    <w:p w14:paraId="08DF6055" w14:textId="77777777" w:rsidR="00CA0F1B" w:rsidRPr="00CA0F1B" w:rsidRDefault="00CA0F1B" w:rsidP="00CA0F1B">
      <w:pPr>
        <w:rPr>
          <w:rStyle w:val="SubtleEmphasis"/>
        </w:rPr>
      </w:pPr>
      <w:r w:rsidRPr="00CA0F1B">
        <w:rPr>
          <w:rStyle w:val="SubtleEmphasis"/>
        </w:rPr>
        <w:t>No</w:t>
      </w:r>
    </w:p>
    <w:p w14:paraId="4B820BCA" w14:textId="0A7EE0B3" w:rsidR="008A7C69" w:rsidRDefault="008A7C69" w:rsidP="008A7C69">
      <w:pPr>
        <w:rPr>
          <w:rFonts w:hint="eastAsia"/>
        </w:rPr>
      </w:pPr>
      <w:r>
        <w:t xml:space="preserve">10. </w:t>
      </w:r>
      <w:r w:rsidR="00145D2C">
        <w:rPr>
          <w:rFonts w:hint="eastAsia"/>
        </w:rPr>
        <w:t>Has there been a recent deterioration in your work performance?</w:t>
      </w:r>
    </w:p>
    <w:p w14:paraId="7C7F4603" w14:textId="77777777" w:rsidR="00CA0F1B" w:rsidRPr="00CA0F1B" w:rsidRDefault="00CA0F1B" w:rsidP="00CA0F1B">
      <w:pPr>
        <w:rPr>
          <w:rStyle w:val="SubtleEmphasis"/>
        </w:rPr>
      </w:pPr>
      <w:r w:rsidRPr="00CA0F1B">
        <w:rPr>
          <w:rStyle w:val="SubtleEmphasis"/>
        </w:rPr>
        <w:t>Yes</w:t>
      </w:r>
    </w:p>
    <w:p w14:paraId="39ADD694" w14:textId="77777777" w:rsidR="00CA0F1B" w:rsidRPr="00CA0F1B" w:rsidRDefault="00CA0F1B" w:rsidP="00CA0F1B">
      <w:pPr>
        <w:rPr>
          <w:rStyle w:val="SubtleEmphasis"/>
        </w:rPr>
      </w:pPr>
      <w:r w:rsidRPr="00CA0F1B">
        <w:rPr>
          <w:rStyle w:val="SubtleEmphasis"/>
        </w:rPr>
        <w:t>No</w:t>
      </w:r>
    </w:p>
    <w:p w14:paraId="60F4FDFB" w14:textId="5C11D068" w:rsidR="00CA237F" w:rsidRDefault="004B64A3" w:rsidP="008C447F"/>
    <w:sectPr w:rsidR="00CA237F" w:rsidSect="005937B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C69"/>
    <w:rsid w:val="00007AFE"/>
    <w:rsid w:val="00037614"/>
    <w:rsid w:val="000571BE"/>
    <w:rsid w:val="000C64D7"/>
    <w:rsid w:val="001064F1"/>
    <w:rsid w:val="00111F93"/>
    <w:rsid w:val="001158B9"/>
    <w:rsid w:val="00145D2C"/>
    <w:rsid w:val="00194CE8"/>
    <w:rsid w:val="001969C6"/>
    <w:rsid w:val="001A06F8"/>
    <w:rsid w:val="001E440A"/>
    <w:rsid w:val="00225986"/>
    <w:rsid w:val="0023075E"/>
    <w:rsid w:val="00254E98"/>
    <w:rsid w:val="00262E01"/>
    <w:rsid w:val="00273792"/>
    <w:rsid w:val="002942E9"/>
    <w:rsid w:val="002C09EF"/>
    <w:rsid w:val="002C7CB9"/>
    <w:rsid w:val="002D5707"/>
    <w:rsid w:val="002E6453"/>
    <w:rsid w:val="002F0F5A"/>
    <w:rsid w:val="00314B30"/>
    <w:rsid w:val="0032346C"/>
    <w:rsid w:val="00337D4B"/>
    <w:rsid w:val="00366317"/>
    <w:rsid w:val="0038274B"/>
    <w:rsid w:val="0039011F"/>
    <w:rsid w:val="00390298"/>
    <w:rsid w:val="003F7D35"/>
    <w:rsid w:val="00402EBA"/>
    <w:rsid w:val="00403BFC"/>
    <w:rsid w:val="0041256D"/>
    <w:rsid w:val="0041641C"/>
    <w:rsid w:val="004164B1"/>
    <w:rsid w:val="00420A07"/>
    <w:rsid w:val="0047110D"/>
    <w:rsid w:val="004973B9"/>
    <w:rsid w:val="004A3DD2"/>
    <w:rsid w:val="004A5378"/>
    <w:rsid w:val="004A60B3"/>
    <w:rsid w:val="004B1205"/>
    <w:rsid w:val="004B64A3"/>
    <w:rsid w:val="004E2764"/>
    <w:rsid w:val="004E5B51"/>
    <w:rsid w:val="00512A07"/>
    <w:rsid w:val="005136CA"/>
    <w:rsid w:val="005141C2"/>
    <w:rsid w:val="00517E7B"/>
    <w:rsid w:val="00527606"/>
    <w:rsid w:val="00573B6F"/>
    <w:rsid w:val="00585EA7"/>
    <w:rsid w:val="005937BC"/>
    <w:rsid w:val="005C272B"/>
    <w:rsid w:val="005C3A53"/>
    <w:rsid w:val="005D1BA2"/>
    <w:rsid w:val="005E7BAA"/>
    <w:rsid w:val="00601BE7"/>
    <w:rsid w:val="00625BCA"/>
    <w:rsid w:val="006514FC"/>
    <w:rsid w:val="0066554F"/>
    <w:rsid w:val="00694577"/>
    <w:rsid w:val="00697817"/>
    <w:rsid w:val="006C26FA"/>
    <w:rsid w:val="006D1062"/>
    <w:rsid w:val="006E744F"/>
    <w:rsid w:val="006F4882"/>
    <w:rsid w:val="0070267D"/>
    <w:rsid w:val="007278BA"/>
    <w:rsid w:val="00741213"/>
    <w:rsid w:val="00742C25"/>
    <w:rsid w:val="00743E1D"/>
    <w:rsid w:val="007618E5"/>
    <w:rsid w:val="007716F9"/>
    <w:rsid w:val="007B45AE"/>
    <w:rsid w:val="007E1B55"/>
    <w:rsid w:val="007F1BA6"/>
    <w:rsid w:val="00816D3A"/>
    <w:rsid w:val="0085534A"/>
    <w:rsid w:val="0085741A"/>
    <w:rsid w:val="00863CC5"/>
    <w:rsid w:val="00880160"/>
    <w:rsid w:val="00891A48"/>
    <w:rsid w:val="008A785B"/>
    <w:rsid w:val="008A7C69"/>
    <w:rsid w:val="008C447F"/>
    <w:rsid w:val="008D0724"/>
    <w:rsid w:val="008D27F2"/>
    <w:rsid w:val="008D2B64"/>
    <w:rsid w:val="00914534"/>
    <w:rsid w:val="00916CE8"/>
    <w:rsid w:val="00921D70"/>
    <w:rsid w:val="00947E05"/>
    <w:rsid w:val="00950F91"/>
    <w:rsid w:val="009518BC"/>
    <w:rsid w:val="00964863"/>
    <w:rsid w:val="00964F21"/>
    <w:rsid w:val="009762A9"/>
    <w:rsid w:val="00981B1F"/>
    <w:rsid w:val="00991154"/>
    <w:rsid w:val="0099546B"/>
    <w:rsid w:val="009A23A3"/>
    <w:rsid w:val="009C1723"/>
    <w:rsid w:val="009C5C04"/>
    <w:rsid w:val="009F0A0D"/>
    <w:rsid w:val="00A5444A"/>
    <w:rsid w:val="00A85F0A"/>
    <w:rsid w:val="00A86AD4"/>
    <w:rsid w:val="00A94D12"/>
    <w:rsid w:val="00AC4C29"/>
    <w:rsid w:val="00AD3F89"/>
    <w:rsid w:val="00AD6ED5"/>
    <w:rsid w:val="00AE3351"/>
    <w:rsid w:val="00B0008D"/>
    <w:rsid w:val="00B03DC5"/>
    <w:rsid w:val="00B0675A"/>
    <w:rsid w:val="00B43F06"/>
    <w:rsid w:val="00B458DB"/>
    <w:rsid w:val="00B9590F"/>
    <w:rsid w:val="00BA7937"/>
    <w:rsid w:val="00BB6728"/>
    <w:rsid w:val="00BC2547"/>
    <w:rsid w:val="00BD36D7"/>
    <w:rsid w:val="00C209EB"/>
    <w:rsid w:val="00C54FF5"/>
    <w:rsid w:val="00C56845"/>
    <w:rsid w:val="00C873A0"/>
    <w:rsid w:val="00C903A8"/>
    <w:rsid w:val="00CA0F1B"/>
    <w:rsid w:val="00CA7D3D"/>
    <w:rsid w:val="00CB64E0"/>
    <w:rsid w:val="00CC5CBF"/>
    <w:rsid w:val="00CD3116"/>
    <w:rsid w:val="00CE4BA0"/>
    <w:rsid w:val="00CF11B3"/>
    <w:rsid w:val="00D13103"/>
    <w:rsid w:val="00D41E71"/>
    <w:rsid w:val="00D850E4"/>
    <w:rsid w:val="00DB302D"/>
    <w:rsid w:val="00DF06A7"/>
    <w:rsid w:val="00DF5091"/>
    <w:rsid w:val="00E12901"/>
    <w:rsid w:val="00E60B09"/>
    <w:rsid w:val="00E64A13"/>
    <w:rsid w:val="00E67DC0"/>
    <w:rsid w:val="00F163A5"/>
    <w:rsid w:val="00F43E78"/>
    <w:rsid w:val="00F55321"/>
    <w:rsid w:val="00F5786E"/>
    <w:rsid w:val="00F81B30"/>
    <w:rsid w:val="00FA0657"/>
    <w:rsid w:val="00FB78E7"/>
    <w:rsid w:val="00FC0B87"/>
    <w:rsid w:val="00FE5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BAE9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CA0F1B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6</Words>
  <Characters>49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ya</dc:creator>
  <cp:keywords/>
  <dc:description/>
  <cp:lastModifiedBy>Yaya</cp:lastModifiedBy>
  <cp:revision>9</cp:revision>
  <dcterms:created xsi:type="dcterms:W3CDTF">2021-01-30T02:25:00Z</dcterms:created>
  <dcterms:modified xsi:type="dcterms:W3CDTF">2021-01-30T03:20:00Z</dcterms:modified>
</cp:coreProperties>
</file>